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00BC8" w14:textId="62D19E2E" w:rsidR="002C450B" w:rsidRDefault="002C450B" w:rsidP="002C450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2C450B">
        <w:rPr>
          <w:rFonts w:ascii="Times New Roman" w:eastAsia="Times New Roman" w:hAnsi="Times New Roman" w:cs="Times New Roman"/>
          <w:b/>
          <w:bCs/>
          <w:lang w:val="en-US"/>
        </w:rPr>
        <w:t>Focus group interview guide</w:t>
      </w:r>
    </w:p>
    <w:tbl>
      <w:tblPr>
        <w:tblStyle w:val="PlainTable2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600" w:firstRow="0" w:lastRow="0" w:firstColumn="0" w:lastColumn="0" w:noHBand="1" w:noVBand="1"/>
      </w:tblPr>
      <w:tblGrid>
        <w:gridCol w:w="9016"/>
      </w:tblGrid>
      <w:tr w:rsidR="003A3C27" w:rsidRPr="003A3C27" w14:paraId="37B0558A" w14:textId="77777777" w:rsidTr="005714DE">
        <w:tc>
          <w:tcPr>
            <w:tcW w:w="9016" w:type="dxa"/>
          </w:tcPr>
          <w:p w14:paraId="1921907A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ultural norms and practices</w:t>
            </w:r>
          </w:p>
        </w:tc>
      </w:tr>
      <w:tr w:rsidR="003A3C27" w:rsidRPr="003A3C27" w14:paraId="402B71D5" w14:textId="77777777" w:rsidTr="005714DE">
        <w:tc>
          <w:tcPr>
            <w:tcW w:w="9016" w:type="dxa"/>
          </w:tcPr>
          <w:p w14:paraId="02CE51F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 xml:space="preserve">What do you think are the cultural practices  associated with female adolescent nutrition? </w:t>
            </w:r>
          </w:p>
        </w:tc>
      </w:tr>
      <w:tr w:rsidR="003A3C27" w:rsidRPr="003A3C27" w14:paraId="62EEB937" w14:textId="77777777" w:rsidTr="005714DE">
        <w:tc>
          <w:tcPr>
            <w:tcW w:w="9016" w:type="dxa"/>
          </w:tcPr>
          <w:p w14:paraId="5DBAD0F2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they influence their nutrition?</w:t>
            </w:r>
          </w:p>
        </w:tc>
      </w:tr>
      <w:tr w:rsidR="003A3C27" w:rsidRPr="003A3C27" w14:paraId="0996BFAF" w14:textId="77777777" w:rsidTr="005714DE">
        <w:tc>
          <w:tcPr>
            <w:tcW w:w="9016" w:type="dxa"/>
          </w:tcPr>
          <w:p w14:paraId="7B4462FF" w14:textId="47D50D79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Of those cultural practices, which do you think might be beneficial to adolescent girls' nutritional status?</w:t>
            </w:r>
          </w:p>
        </w:tc>
      </w:tr>
      <w:tr w:rsidR="003A3C27" w:rsidRPr="003A3C27" w14:paraId="13DF4777" w14:textId="77777777" w:rsidTr="005714DE">
        <w:tc>
          <w:tcPr>
            <w:tcW w:w="9016" w:type="dxa"/>
          </w:tcPr>
          <w:p w14:paraId="7744578A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y do you think they are beneficial?</w:t>
            </w:r>
          </w:p>
        </w:tc>
      </w:tr>
      <w:tr w:rsidR="003A3C27" w:rsidRPr="003A3C27" w14:paraId="699907DF" w14:textId="77777777" w:rsidTr="005714DE">
        <w:tc>
          <w:tcPr>
            <w:tcW w:w="9016" w:type="dxa"/>
          </w:tcPr>
          <w:p w14:paraId="77C55D4B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Of those cultural practices, which do you think might be harmful to adolescent girls' nutritional status?</w:t>
            </w:r>
          </w:p>
        </w:tc>
      </w:tr>
      <w:tr w:rsidR="003A3C27" w:rsidRPr="003A3C27" w14:paraId="76CA1FD4" w14:textId="77777777" w:rsidTr="005714DE">
        <w:tc>
          <w:tcPr>
            <w:tcW w:w="9016" w:type="dxa"/>
          </w:tcPr>
          <w:p w14:paraId="2ECFD925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y do you think they are harmful?</w:t>
            </w:r>
          </w:p>
        </w:tc>
      </w:tr>
      <w:tr w:rsidR="003A3C27" w:rsidRPr="003A3C27" w14:paraId="3C437414" w14:textId="77777777" w:rsidTr="005714DE">
        <w:tc>
          <w:tcPr>
            <w:tcW w:w="9016" w:type="dxa"/>
          </w:tcPr>
          <w:p w14:paraId="4333FB7B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3C27" w:rsidRPr="003A3C27" w14:paraId="705E4C1D" w14:textId="77777777" w:rsidTr="005714DE">
        <w:tc>
          <w:tcPr>
            <w:tcW w:w="9016" w:type="dxa"/>
          </w:tcPr>
          <w:p w14:paraId="02C8E74E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Views on diet, underweight, overweight</w:t>
            </w:r>
          </w:p>
        </w:tc>
      </w:tr>
      <w:tr w:rsidR="003A3C27" w:rsidRPr="003A3C27" w14:paraId="0B593134" w14:textId="77777777" w:rsidTr="005714DE">
        <w:tc>
          <w:tcPr>
            <w:tcW w:w="9016" w:type="dxa"/>
          </w:tcPr>
          <w:p w14:paraId="6C9AD7E4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do you think comprises a healthy diet?</w:t>
            </w:r>
          </w:p>
        </w:tc>
      </w:tr>
      <w:tr w:rsidR="003A3C27" w:rsidRPr="003A3C27" w14:paraId="4F24536C" w14:textId="77777777" w:rsidTr="005714DE">
        <w:tc>
          <w:tcPr>
            <w:tcW w:w="9016" w:type="dxa"/>
          </w:tcPr>
          <w:p w14:paraId="77C1569A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 xml:space="preserve">Please tell me what you think of your weight? </w:t>
            </w:r>
          </w:p>
        </w:tc>
      </w:tr>
      <w:tr w:rsidR="003A3C27" w:rsidRPr="003A3C27" w14:paraId="250622DA" w14:textId="77777777" w:rsidTr="005714DE">
        <w:tc>
          <w:tcPr>
            <w:tcW w:w="9016" w:type="dxa"/>
          </w:tcPr>
          <w:p w14:paraId="3FA12B47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If someone was underweight, what would you think were the reasons for that?</w:t>
            </w:r>
          </w:p>
        </w:tc>
      </w:tr>
      <w:tr w:rsidR="003A3C27" w:rsidRPr="003A3C27" w14:paraId="3276F6FF" w14:textId="77777777" w:rsidTr="005714DE">
        <w:tc>
          <w:tcPr>
            <w:tcW w:w="9016" w:type="dxa"/>
          </w:tcPr>
          <w:p w14:paraId="7773D9C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underweight can be prevented?</w:t>
            </w:r>
          </w:p>
        </w:tc>
      </w:tr>
      <w:tr w:rsidR="003A3C27" w:rsidRPr="003A3C27" w14:paraId="0B3CB096" w14:textId="77777777" w:rsidTr="005714DE">
        <w:tc>
          <w:tcPr>
            <w:tcW w:w="9016" w:type="dxa"/>
          </w:tcPr>
          <w:p w14:paraId="18EE5B9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If someone was overweight or obese, what would you think were the reasons for that?</w:t>
            </w:r>
          </w:p>
        </w:tc>
      </w:tr>
      <w:tr w:rsidR="003A3C27" w:rsidRPr="003A3C27" w14:paraId="2093C0E3" w14:textId="77777777" w:rsidTr="005714DE">
        <w:tc>
          <w:tcPr>
            <w:tcW w:w="9016" w:type="dxa"/>
          </w:tcPr>
          <w:p w14:paraId="324F2038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overweight and obesity can be prevented?</w:t>
            </w:r>
          </w:p>
        </w:tc>
      </w:tr>
      <w:tr w:rsidR="003A3C27" w:rsidRPr="003A3C27" w14:paraId="577BF787" w14:textId="77777777" w:rsidTr="005714DE">
        <w:tc>
          <w:tcPr>
            <w:tcW w:w="9016" w:type="dxa"/>
          </w:tcPr>
          <w:p w14:paraId="5F5B9550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3C27" w:rsidRPr="003A3C27" w14:paraId="5D28AACA" w14:textId="77777777" w:rsidTr="005714DE">
        <w:tc>
          <w:tcPr>
            <w:tcW w:w="9016" w:type="dxa"/>
          </w:tcPr>
          <w:p w14:paraId="49D3CB3C" w14:textId="3B28CFD2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A3C27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Views on </w:t>
            </w:r>
            <w:r w:rsidRPr="003A3C2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ddressing adolescent malnutrition</w:t>
            </w:r>
          </w:p>
        </w:tc>
      </w:tr>
      <w:tr w:rsidR="003A3C27" w:rsidRPr="003A3C27" w14:paraId="64836E71" w14:textId="77777777" w:rsidTr="005714DE">
        <w:tc>
          <w:tcPr>
            <w:tcW w:w="9016" w:type="dxa"/>
          </w:tcPr>
          <w:p w14:paraId="7C2CFA18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undernutrition among adolescent girls can be addressed at the national level?</w:t>
            </w:r>
          </w:p>
        </w:tc>
      </w:tr>
      <w:tr w:rsidR="003A3C27" w:rsidRPr="003A3C27" w14:paraId="67FAECC5" w14:textId="77777777" w:rsidTr="005714DE">
        <w:tc>
          <w:tcPr>
            <w:tcW w:w="9016" w:type="dxa"/>
          </w:tcPr>
          <w:p w14:paraId="2130CB7B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undernutrition among adolescent girls can be addressed at the community level?</w:t>
            </w:r>
          </w:p>
        </w:tc>
      </w:tr>
      <w:tr w:rsidR="003A3C27" w:rsidRPr="003A3C27" w14:paraId="4143B81E" w14:textId="77777777" w:rsidTr="005714DE">
        <w:tc>
          <w:tcPr>
            <w:tcW w:w="9016" w:type="dxa"/>
          </w:tcPr>
          <w:p w14:paraId="205A3F86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undernutrition among adolescent girls can be addressed at the household level?</w:t>
            </w:r>
          </w:p>
        </w:tc>
      </w:tr>
      <w:tr w:rsidR="003A3C27" w:rsidRPr="003A3C27" w14:paraId="09C0065E" w14:textId="77777777" w:rsidTr="005714DE">
        <w:tc>
          <w:tcPr>
            <w:tcW w:w="9016" w:type="dxa"/>
          </w:tcPr>
          <w:p w14:paraId="5DFB38D4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overnutrition among adolescent girls can be addressed at the national level?</w:t>
            </w:r>
          </w:p>
        </w:tc>
      </w:tr>
      <w:tr w:rsidR="003A3C27" w:rsidRPr="003A3C27" w14:paraId="5621AD30" w14:textId="77777777" w:rsidTr="005714DE">
        <w:tc>
          <w:tcPr>
            <w:tcW w:w="9016" w:type="dxa"/>
          </w:tcPr>
          <w:p w14:paraId="26C10676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overnutrition among adolescent girls can be addressed at the community level?</w:t>
            </w:r>
          </w:p>
        </w:tc>
      </w:tr>
      <w:tr w:rsidR="003A3C27" w:rsidRPr="003A3C27" w14:paraId="7F4D19DF" w14:textId="77777777" w:rsidTr="005714DE">
        <w:tc>
          <w:tcPr>
            <w:tcW w:w="9016" w:type="dxa"/>
          </w:tcPr>
          <w:p w14:paraId="64FDFFD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o you think overnutrition among adolescent girls can be addressed at the household level?</w:t>
            </w:r>
          </w:p>
        </w:tc>
      </w:tr>
      <w:tr w:rsidR="003A3C27" w:rsidRPr="003A3C27" w14:paraId="61B273AE" w14:textId="77777777" w:rsidTr="005714DE">
        <w:tc>
          <w:tcPr>
            <w:tcW w:w="9016" w:type="dxa"/>
          </w:tcPr>
          <w:p w14:paraId="4BE66B62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3C27" w:rsidRPr="003A3C27" w14:paraId="00950633" w14:textId="77777777" w:rsidTr="005714DE">
        <w:tc>
          <w:tcPr>
            <w:tcW w:w="9016" w:type="dxa"/>
          </w:tcPr>
          <w:p w14:paraId="160CB554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ngaging adolescents in research </w:t>
            </w:r>
          </w:p>
        </w:tc>
      </w:tr>
      <w:tr w:rsidR="003A3C27" w:rsidRPr="003A3C27" w14:paraId="6BDF3B4D" w14:textId="77777777" w:rsidTr="005714DE">
        <w:tc>
          <w:tcPr>
            <w:tcW w:w="9016" w:type="dxa"/>
          </w:tcPr>
          <w:p w14:paraId="701B8C38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method do you think is most appropriate to engage adolescent girls in research projects where you live?</w:t>
            </w:r>
          </w:p>
        </w:tc>
      </w:tr>
      <w:tr w:rsidR="003A3C27" w:rsidRPr="003A3C27" w14:paraId="19B62E7B" w14:textId="77777777" w:rsidTr="005714DE">
        <w:tc>
          <w:tcPr>
            <w:tcW w:w="9016" w:type="dxa"/>
          </w:tcPr>
          <w:p w14:paraId="6DF2E132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 xml:space="preserve">How can this method be implemented? </w:t>
            </w:r>
          </w:p>
        </w:tc>
      </w:tr>
      <w:tr w:rsidR="003A3C27" w:rsidRPr="003A3C27" w14:paraId="19934A5C" w14:textId="77777777" w:rsidTr="005714DE">
        <w:tc>
          <w:tcPr>
            <w:tcW w:w="9016" w:type="dxa"/>
          </w:tcPr>
          <w:p w14:paraId="7D21ED23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other methods do you know of/ do you think might work?</w:t>
            </w:r>
          </w:p>
        </w:tc>
      </w:tr>
      <w:tr w:rsidR="003A3C27" w:rsidRPr="003A3C27" w14:paraId="69FEF4EA" w14:textId="77777777" w:rsidTr="005714DE">
        <w:tc>
          <w:tcPr>
            <w:tcW w:w="9016" w:type="dxa"/>
          </w:tcPr>
          <w:p w14:paraId="42985B9A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is the best way to reach people in your communities?</w:t>
            </w:r>
          </w:p>
        </w:tc>
      </w:tr>
      <w:tr w:rsidR="003A3C27" w:rsidRPr="003A3C27" w14:paraId="1BBEFD2C" w14:textId="77777777" w:rsidTr="005714DE">
        <w:tc>
          <w:tcPr>
            <w:tcW w:w="9016" w:type="dxa"/>
          </w:tcPr>
          <w:p w14:paraId="7506AA45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 xml:space="preserve">What are the problems that you think I may encounter in recruiting participants? </w:t>
            </w:r>
          </w:p>
        </w:tc>
      </w:tr>
      <w:tr w:rsidR="003A3C27" w:rsidRPr="003A3C27" w14:paraId="5EDD380D" w14:textId="77777777" w:rsidTr="005714DE">
        <w:tc>
          <w:tcPr>
            <w:tcW w:w="9016" w:type="dxa"/>
          </w:tcPr>
          <w:p w14:paraId="09034E3D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Can you tell me the things that you think will encourage parents and guardians to allow their children to participate in a study?</w:t>
            </w:r>
          </w:p>
        </w:tc>
      </w:tr>
      <w:tr w:rsidR="003A3C27" w:rsidRPr="003A3C27" w14:paraId="380737A8" w14:textId="77777777" w:rsidTr="005714DE">
        <w:tc>
          <w:tcPr>
            <w:tcW w:w="9016" w:type="dxa"/>
          </w:tcPr>
          <w:p w14:paraId="67BC25E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Please tell me about the things you feel would particularly attract adolescent girls into taking part in a study.</w:t>
            </w:r>
          </w:p>
        </w:tc>
      </w:tr>
      <w:tr w:rsidR="003A3C27" w:rsidRPr="003A3C27" w14:paraId="7778160F" w14:textId="77777777" w:rsidTr="005714DE">
        <w:tc>
          <w:tcPr>
            <w:tcW w:w="9016" w:type="dxa"/>
          </w:tcPr>
          <w:p w14:paraId="07EF03F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willing do you think participants would be to provide blood samples in a research study?</w:t>
            </w:r>
          </w:p>
        </w:tc>
      </w:tr>
      <w:tr w:rsidR="003A3C27" w:rsidRPr="003A3C27" w14:paraId="127442B6" w14:textId="77777777" w:rsidTr="005714DE">
        <w:tc>
          <w:tcPr>
            <w:tcW w:w="9016" w:type="dxa"/>
          </w:tcPr>
          <w:p w14:paraId="54F33CE7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willing do you think participants would be to provide a urine sample in a research study?</w:t>
            </w:r>
          </w:p>
        </w:tc>
      </w:tr>
      <w:tr w:rsidR="003A3C27" w:rsidRPr="003A3C27" w14:paraId="79082FB9" w14:textId="77777777" w:rsidTr="005714DE">
        <w:tc>
          <w:tcPr>
            <w:tcW w:w="9016" w:type="dxa"/>
          </w:tcPr>
          <w:p w14:paraId="112FFCF6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access do you have to mobile phones?</w:t>
            </w:r>
          </w:p>
        </w:tc>
      </w:tr>
      <w:tr w:rsidR="003A3C27" w:rsidRPr="003A3C27" w14:paraId="24F6E711" w14:textId="77777777" w:rsidTr="005714DE">
        <w:tc>
          <w:tcPr>
            <w:tcW w:w="9016" w:type="dxa"/>
          </w:tcPr>
          <w:p w14:paraId="4A1BBB8D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ich network works best here?</w:t>
            </w:r>
          </w:p>
        </w:tc>
      </w:tr>
      <w:tr w:rsidR="003A3C27" w:rsidRPr="003A3C27" w14:paraId="5D6F97CF" w14:textId="77777777" w:rsidTr="005714DE">
        <w:tc>
          <w:tcPr>
            <w:tcW w:w="9016" w:type="dxa"/>
          </w:tcPr>
          <w:p w14:paraId="2F0B3EA9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Can the network quality accommodate clear and long mobile conversation?</w:t>
            </w:r>
          </w:p>
        </w:tc>
      </w:tr>
      <w:tr w:rsidR="003A3C27" w:rsidRPr="003A3C27" w14:paraId="66F42F00" w14:textId="77777777" w:rsidTr="005714DE">
        <w:tc>
          <w:tcPr>
            <w:tcW w:w="9016" w:type="dxa"/>
          </w:tcPr>
          <w:p w14:paraId="1D1FC5CE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What other alternative to phone contact do you think would be feasible if we wanted to meet with participants more than once?</w:t>
            </w:r>
          </w:p>
        </w:tc>
      </w:tr>
      <w:tr w:rsidR="003A3C27" w:rsidRPr="003A3C27" w14:paraId="052EDDA2" w14:textId="77777777" w:rsidTr="005714DE">
        <w:tc>
          <w:tcPr>
            <w:tcW w:w="9016" w:type="dxa"/>
          </w:tcPr>
          <w:p w14:paraId="40BBF18F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3A3C27" w:rsidRPr="003A3C27" w14:paraId="03DD9094" w14:textId="77777777" w:rsidTr="005714DE">
        <w:tc>
          <w:tcPr>
            <w:tcW w:w="9016" w:type="dxa"/>
          </w:tcPr>
          <w:p w14:paraId="71F94BCB" w14:textId="77777777" w:rsidR="003A3C27" w:rsidRPr="003A3C27" w:rsidRDefault="003A3C27" w:rsidP="00D563E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b/>
                <w:lang w:val="en-US"/>
              </w:rPr>
              <w:t>Completing the questionnaire</w:t>
            </w:r>
          </w:p>
        </w:tc>
      </w:tr>
      <w:tr w:rsidR="003A3C27" w:rsidRPr="003A3C27" w14:paraId="2F937306" w14:textId="77777777" w:rsidTr="005714DE">
        <w:tc>
          <w:tcPr>
            <w:tcW w:w="9016" w:type="dxa"/>
          </w:tcPr>
          <w:p w14:paraId="66002B8B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How did you find the questionnaire to complete?</w:t>
            </w:r>
          </w:p>
        </w:tc>
      </w:tr>
      <w:tr w:rsidR="003A3C27" w:rsidRPr="003A3C27" w14:paraId="7E18D266" w14:textId="77777777" w:rsidTr="005714DE">
        <w:tc>
          <w:tcPr>
            <w:tcW w:w="9016" w:type="dxa"/>
          </w:tcPr>
          <w:p w14:paraId="46B08CDD" w14:textId="77777777" w:rsidR="003A3C27" w:rsidRPr="003A3C27" w:rsidRDefault="003A3C27" w:rsidP="00D563EF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3A3C27">
              <w:rPr>
                <w:rFonts w:ascii="Times New Roman" w:eastAsia="Times New Roman" w:hAnsi="Times New Roman" w:cs="Times New Roman"/>
                <w:lang w:val="en-US"/>
              </w:rPr>
              <w:t>Please tell me about any of the questions that were difficult to understand or answer.</w:t>
            </w:r>
          </w:p>
        </w:tc>
      </w:tr>
      <w:tr w:rsidR="003A3C27" w:rsidRPr="003A3C27" w14:paraId="277B3697" w14:textId="77777777" w:rsidTr="005714DE">
        <w:tc>
          <w:tcPr>
            <w:tcW w:w="9016" w:type="dxa"/>
          </w:tcPr>
          <w:p w14:paraId="194C8446" w14:textId="77777777" w:rsidR="003A3C27" w:rsidRPr="003A3C27" w:rsidRDefault="003A3C27" w:rsidP="00D563E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49E246E7" w14:textId="77777777" w:rsidR="00B57011" w:rsidRDefault="00B57011" w:rsidP="003A3C27"/>
    <w:sectPr w:rsidR="00B5701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B86A7B" w14:textId="77777777" w:rsidR="002A3BF0" w:rsidRDefault="002A3BF0" w:rsidP="009F1829">
      <w:pPr>
        <w:spacing w:after="0" w:line="240" w:lineRule="auto"/>
      </w:pPr>
      <w:r>
        <w:separator/>
      </w:r>
    </w:p>
  </w:endnote>
  <w:endnote w:type="continuationSeparator" w:id="0">
    <w:p w14:paraId="23BBC90F" w14:textId="77777777" w:rsidR="002A3BF0" w:rsidRDefault="002A3BF0" w:rsidP="009F18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71419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87BFAF" w14:textId="73C68AD5" w:rsidR="009F1829" w:rsidRPr="009F1829" w:rsidRDefault="009F1829">
        <w:pPr>
          <w:pStyle w:val="Footer"/>
          <w:jc w:val="center"/>
          <w:rPr>
            <w:rFonts w:ascii="Times New Roman" w:hAnsi="Times New Roman" w:cs="Times New Roman"/>
          </w:rPr>
        </w:pPr>
        <w:r w:rsidRPr="009F1829">
          <w:rPr>
            <w:rFonts w:ascii="Times New Roman" w:hAnsi="Times New Roman" w:cs="Times New Roman"/>
          </w:rPr>
          <w:fldChar w:fldCharType="begin"/>
        </w:r>
        <w:r w:rsidRPr="009F1829">
          <w:rPr>
            <w:rFonts w:ascii="Times New Roman" w:hAnsi="Times New Roman" w:cs="Times New Roman"/>
          </w:rPr>
          <w:instrText xml:space="preserve"> PAGE   \* MERGEFORMAT </w:instrText>
        </w:r>
        <w:r w:rsidRPr="009F1829">
          <w:rPr>
            <w:rFonts w:ascii="Times New Roman" w:hAnsi="Times New Roman" w:cs="Times New Roman"/>
          </w:rPr>
          <w:fldChar w:fldCharType="separate"/>
        </w:r>
        <w:r w:rsidRPr="009F1829">
          <w:rPr>
            <w:rFonts w:ascii="Times New Roman" w:hAnsi="Times New Roman" w:cs="Times New Roman"/>
            <w:noProof/>
          </w:rPr>
          <w:t>2</w:t>
        </w:r>
        <w:r w:rsidRPr="009F182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9BFF1C4" w14:textId="77777777" w:rsidR="009F1829" w:rsidRDefault="009F18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2178D2" w14:textId="77777777" w:rsidR="002A3BF0" w:rsidRDefault="002A3BF0" w:rsidP="009F1829">
      <w:pPr>
        <w:spacing w:after="0" w:line="240" w:lineRule="auto"/>
      </w:pPr>
      <w:r>
        <w:separator/>
      </w:r>
    </w:p>
  </w:footnote>
  <w:footnote w:type="continuationSeparator" w:id="0">
    <w:p w14:paraId="4E900D29" w14:textId="77777777" w:rsidR="002A3BF0" w:rsidRDefault="002A3BF0" w:rsidP="009F18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009A3"/>
    <w:multiLevelType w:val="hybridMultilevel"/>
    <w:tmpl w:val="A62ECEDC"/>
    <w:lvl w:ilvl="0" w:tplc="D83AC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01397"/>
    <w:multiLevelType w:val="hybridMultilevel"/>
    <w:tmpl w:val="77DA7898"/>
    <w:lvl w:ilvl="0" w:tplc="12F0C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7670B"/>
    <w:multiLevelType w:val="hybridMultilevel"/>
    <w:tmpl w:val="FE78E3C0"/>
    <w:lvl w:ilvl="0" w:tplc="D83AC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E8C28AC"/>
    <w:multiLevelType w:val="hybridMultilevel"/>
    <w:tmpl w:val="1C5AF0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DE2E6B"/>
    <w:multiLevelType w:val="hybridMultilevel"/>
    <w:tmpl w:val="E204690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5FE4BA3"/>
    <w:multiLevelType w:val="hybridMultilevel"/>
    <w:tmpl w:val="D94E4196"/>
    <w:lvl w:ilvl="0" w:tplc="12F0C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874ADD"/>
    <w:multiLevelType w:val="hybridMultilevel"/>
    <w:tmpl w:val="8CCC0644"/>
    <w:lvl w:ilvl="0" w:tplc="D83AC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8043B"/>
    <w:multiLevelType w:val="hybridMultilevel"/>
    <w:tmpl w:val="158AD85C"/>
    <w:lvl w:ilvl="0" w:tplc="E3B4FA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21255F"/>
    <w:multiLevelType w:val="hybridMultilevel"/>
    <w:tmpl w:val="F438CE28"/>
    <w:lvl w:ilvl="0" w:tplc="12F0C5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4413066">
    <w:abstractNumId w:val="2"/>
  </w:num>
  <w:num w:numId="2" w16cid:durableId="2110081303">
    <w:abstractNumId w:val="3"/>
  </w:num>
  <w:num w:numId="3" w16cid:durableId="1092821028">
    <w:abstractNumId w:val="4"/>
  </w:num>
  <w:num w:numId="4" w16cid:durableId="1233849658">
    <w:abstractNumId w:val="1"/>
  </w:num>
  <w:num w:numId="5" w16cid:durableId="226382915">
    <w:abstractNumId w:val="5"/>
  </w:num>
  <w:num w:numId="6" w16cid:durableId="990252742">
    <w:abstractNumId w:val="8"/>
  </w:num>
  <w:num w:numId="7" w16cid:durableId="1584100859">
    <w:abstractNumId w:val="7"/>
  </w:num>
  <w:num w:numId="8" w16cid:durableId="853306898">
    <w:abstractNumId w:val="0"/>
  </w:num>
  <w:num w:numId="9" w16cid:durableId="14163181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0B"/>
    <w:rsid w:val="0006532F"/>
    <w:rsid w:val="000674A2"/>
    <w:rsid w:val="001B47D8"/>
    <w:rsid w:val="001F5D19"/>
    <w:rsid w:val="00236BCF"/>
    <w:rsid w:val="002A3BF0"/>
    <w:rsid w:val="002C450B"/>
    <w:rsid w:val="00323E91"/>
    <w:rsid w:val="003279D1"/>
    <w:rsid w:val="003758C5"/>
    <w:rsid w:val="003A3C27"/>
    <w:rsid w:val="003B03E7"/>
    <w:rsid w:val="0047250C"/>
    <w:rsid w:val="004739AE"/>
    <w:rsid w:val="004A0148"/>
    <w:rsid w:val="004A1FD1"/>
    <w:rsid w:val="005148E3"/>
    <w:rsid w:val="005714DE"/>
    <w:rsid w:val="005D47FF"/>
    <w:rsid w:val="005E1048"/>
    <w:rsid w:val="005E2C17"/>
    <w:rsid w:val="0060087A"/>
    <w:rsid w:val="00642123"/>
    <w:rsid w:val="006D28F0"/>
    <w:rsid w:val="006E406B"/>
    <w:rsid w:val="00712F11"/>
    <w:rsid w:val="007A696F"/>
    <w:rsid w:val="007B4D8D"/>
    <w:rsid w:val="007C5758"/>
    <w:rsid w:val="007D2F71"/>
    <w:rsid w:val="007E0C08"/>
    <w:rsid w:val="00803320"/>
    <w:rsid w:val="0081125F"/>
    <w:rsid w:val="00827052"/>
    <w:rsid w:val="008B216D"/>
    <w:rsid w:val="00983020"/>
    <w:rsid w:val="00996FED"/>
    <w:rsid w:val="009E315B"/>
    <w:rsid w:val="009F1829"/>
    <w:rsid w:val="009F226A"/>
    <w:rsid w:val="00A06481"/>
    <w:rsid w:val="00A72C71"/>
    <w:rsid w:val="00AC7A40"/>
    <w:rsid w:val="00B57011"/>
    <w:rsid w:val="00B63278"/>
    <w:rsid w:val="00BA439A"/>
    <w:rsid w:val="00BF48F0"/>
    <w:rsid w:val="00C90224"/>
    <w:rsid w:val="00D21C21"/>
    <w:rsid w:val="00D23A4B"/>
    <w:rsid w:val="00D71ECF"/>
    <w:rsid w:val="00DB3E39"/>
    <w:rsid w:val="00DC3F8D"/>
    <w:rsid w:val="00E11449"/>
    <w:rsid w:val="00E455E0"/>
    <w:rsid w:val="00E57A6E"/>
    <w:rsid w:val="00ED232D"/>
    <w:rsid w:val="00F02546"/>
    <w:rsid w:val="00F47267"/>
    <w:rsid w:val="00F513D4"/>
    <w:rsid w:val="00F838E6"/>
    <w:rsid w:val="00FD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0B470"/>
  <w15:chartTrackingRefBased/>
  <w15:docId w15:val="{30E864A6-C49C-4731-9C38-8BC4D6B3D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50B"/>
    <w:rPr>
      <w:rFonts w:asciiTheme="minorHAnsi" w:hAnsiTheme="minorHAnsi" w:cstheme="minorBid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4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5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5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5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5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4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5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5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5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5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5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5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5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5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5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5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674A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F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829"/>
    <w:rPr>
      <w:rFonts w:asciiTheme="minorHAnsi" w:hAnsiTheme="minorHAnsi" w:cstheme="minorBidi"/>
      <w:kern w:val="0"/>
    </w:rPr>
  </w:style>
  <w:style w:type="paragraph" w:styleId="Footer">
    <w:name w:val="footer"/>
    <w:basedOn w:val="Normal"/>
    <w:link w:val="FooterChar"/>
    <w:uiPriority w:val="99"/>
    <w:unhideWhenUsed/>
    <w:rsid w:val="009F18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829"/>
    <w:rPr>
      <w:rFonts w:asciiTheme="minorHAnsi" w:hAnsiTheme="minorHAnsi" w:cstheme="minorBid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ard, Maria</dc:creator>
  <cp:keywords/>
  <dc:description/>
  <cp:lastModifiedBy>Maynard, Maria</cp:lastModifiedBy>
  <cp:revision>3</cp:revision>
  <dcterms:created xsi:type="dcterms:W3CDTF">2024-10-15T17:12:00Z</dcterms:created>
  <dcterms:modified xsi:type="dcterms:W3CDTF">2024-11-25T17:53:00Z</dcterms:modified>
</cp:coreProperties>
</file>